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734A96" w14:textId="5B9D20D7" w:rsidR="00907F3C" w:rsidRPr="00417117" w:rsidRDefault="00907F3C" w:rsidP="00907F3C">
      <w:pPr>
        <w:pStyle w:val="a5"/>
        <w:spacing w:line="480" w:lineRule="auto"/>
        <w:jc w:val="center"/>
        <w:rPr>
          <w:rStyle w:val="high-light-bg4"/>
          <w:b/>
        </w:rPr>
      </w:pPr>
      <w:r w:rsidRPr="00417117">
        <w:rPr>
          <w:rStyle w:val="high-light-bg4"/>
          <w:rFonts w:hint="eastAsia"/>
          <w:b/>
        </w:rPr>
        <w:t>Supplementary</w:t>
      </w:r>
      <w:r w:rsidRPr="00417117">
        <w:rPr>
          <w:rStyle w:val="high-light-bg4"/>
          <w:b/>
        </w:rPr>
        <w:t xml:space="preserve"> </w:t>
      </w:r>
      <w:r w:rsidRPr="00417117">
        <w:rPr>
          <w:rStyle w:val="high-light-bg4"/>
          <w:rFonts w:hint="eastAsia"/>
          <w:b/>
        </w:rPr>
        <w:t>Appendix</w:t>
      </w:r>
    </w:p>
    <w:p w14:paraId="713F7033" w14:textId="4B3F9B73" w:rsidR="00AF3BD8" w:rsidRPr="00417117" w:rsidRDefault="00AF3BD8" w:rsidP="00AF3BD8">
      <w:pPr>
        <w:pStyle w:val="a5"/>
        <w:spacing w:line="480" w:lineRule="auto"/>
        <w:rPr>
          <w:rStyle w:val="high-light-bg4"/>
          <w:b/>
        </w:rPr>
      </w:pPr>
      <w:r w:rsidRPr="00417117">
        <w:rPr>
          <w:rStyle w:val="high-light-bg4"/>
          <w:b/>
        </w:rPr>
        <w:t>Clinicopathologic characteristics and outcomes of simultaneous multiple primary lung cancer</w:t>
      </w:r>
    </w:p>
    <w:p w14:paraId="0762C44E" w14:textId="3E06C764" w:rsidR="00AF3BD8" w:rsidRPr="00417117" w:rsidRDefault="00AF3BD8" w:rsidP="00AF3BD8">
      <w:pPr>
        <w:spacing w:line="480" w:lineRule="auto"/>
        <w:rPr>
          <w:rStyle w:val="high-light-bg4"/>
          <w:rFonts w:ascii="Times New Roman" w:hAnsi="Times New Roman" w:cs="Times New Roman"/>
          <w:sz w:val="24"/>
          <w:szCs w:val="24"/>
        </w:rPr>
      </w:pPr>
      <w:r w:rsidRPr="00417117">
        <w:rPr>
          <w:rStyle w:val="high-light-bg4"/>
          <w:rFonts w:ascii="Times New Roman" w:hAnsi="Times New Roman" w:cs="Times New Roman"/>
          <w:sz w:val="24"/>
          <w:szCs w:val="24"/>
        </w:rPr>
        <w:t>Ying Liu, Yu-Ping Zhou, Mai Zhang</w:t>
      </w:r>
      <w:r w:rsidRPr="00417117">
        <w:rPr>
          <w:rFonts w:ascii="Times New Roman" w:eastAsia="TimesNewRomanPSMT" w:hAnsi="Times New Roman" w:cs="Times New Roman"/>
          <w:color w:val="000000"/>
          <w:sz w:val="24"/>
          <w:szCs w:val="24"/>
          <w:lang w:bidi="ar"/>
        </w:rPr>
        <w:t xml:space="preserve">, </w:t>
      </w:r>
      <w:r w:rsidR="00864855">
        <w:rPr>
          <w:rFonts w:ascii="Times New Roman" w:eastAsia="TimesNewRomanPSMT" w:hAnsi="Times New Roman" w:cs="Times New Roman" w:hint="eastAsia"/>
          <w:color w:val="000000"/>
          <w:sz w:val="24"/>
          <w:szCs w:val="24"/>
          <w:lang w:bidi="ar"/>
        </w:rPr>
        <w:t>Li</w:t>
      </w:r>
      <w:r w:rsidR="00864855">
        <w:rPr>
          <w:rFonts w:ascii="Times New Roman" w:eastAsia="TimesNewRomanPSMT" w:hAnsi="Times New Roman" w:cs="Times New Roman"/>
          <w:color w:val="000000"/>
          <w:sz w:val="24"/>
          <w:szCs w:val="24"/>
          <w:lang w:bidi="ar"/>
        </w:rPr>
        <w:t xml:space="preserve"> </w:t>
      </w:r>
      <w:proofErr w:type="spellStart"/>
      <w:r w:rsidR="00864855">
        <w:rPr>
          <w:rFonts w:ascii="Times New Roman" w:eastAsia="TimesNewRomanPSMT" w:hAnsi="Times New Roman" w:cs="Times New Roman" w:hint="eastAsia"/>
          <w:color w:val="000000"/>
          <w:sz w:val="24"/>
          <w:szCs w:val="24"/>
          <w:lang w:bidi="ar"/>
        </w:rPr>
        <w:t>Li</w:t>
      </w:r>
      <w:proofErr w:type="spellEnd"/>
      <w:r w:rsidR="00864855">
        <w:rPr>
          <w:rFonts w:ascii="Times New Roman" w:eastAsia="TimesNewRomanPSMT" w:hAnsi="Times New Roman" w:cs="Times New Roman"/>
          <w:color w:val="000000"/>
          <w:sz w:val="24"/>
          <w:szCs w:val="24"/>
          <w:lang w:bidi="ar"/>
        </w:rPr>
        <w:t xml:space="preserve">, </w:t>
      </w:r>
      <w:r w:rsidRPr="00417117">
        <w:rPr>
          <w:rFonts w:ascii="Times New Roman" w:eastAsia="TimesNewRomanPSMT" w:hAnsi="Times New Roman" w:cs="Times New Roman"/>
          <w:color w:val="000000"/>
          <w:sz w:val="24"/>
          <w:szCs w:val="24"/>
          <w:lang w:bidi="ar"/>
        </w:rPr>
        <w:t>Hu Liao, Lin Ma, Feng Lin,</w:t>
      </w:r>
      <w:r w:rsidRPr="00417117">
        <w:rPr>
          <w:rStyle w:val="high-light-bg4"/>
          <w:rFonts w:ascii="Times New Roman" w:eastAsia="宋体" w:hAnsi="Times New Roman" w:cs="Times New Roman"/>
          <w:sz w:val="24"/>
          <w:szCs w:val="24"/>
        </w:rPr>
        <w:t xml:space="preserve"> </w:t>
      </w:r>
      <w:r w:rsidR="00A05811" w:rsidRPr="00417117">
        <w:rPr>
          <w:rStyle w:val="high-light-bg4"/>
          <w:rFonts w:ascii="Times New Roman" w:eastAsia="宋体" w:hAnsi="Times New Roman" w:cs="Times New Roman"/>
          <w:sz w:val="24"/>
        </w:rPr>
        <w:t xml:space="preserve">Yue-Yun Chen, </w:t>
      </w:r>
      <w:r w:rsidRPr="00417117">
        <w:rPr>
          <w:rFonts w:ascii="Times New Roman" w:eastAsia="TimesNewRomanPSMT" w:hAnsi="Times New Roman" w:cs="Times New Roman"/>
          <w:color w:val="000000"/>
          <w:sz w:val="24"/>
          <w:szCs w:val="24"/>
          <w:lang w:bidi="ar"/>
        </w:rPr>
        <w:t>Chen-Xi Fu</w:t>
      </w:r>
      <w:r w:rsidRPr="00417117">
        <w:rPr>
          <w:rStyle w:val="high-light-bg4"/>
          <w:rFonts w:ascii="Times New Roman" w:hAnsi="Times New Roman" w:cs="Times New Roman"/>
          <w:sz w:val="24"/>
          <w:szCs w:val="24"/>
        </w:rPr>
        <w:t xml:space="preserve">, </w:t>
      </w:r>
      <w:r w:rsidRPr="00417117">
        <w:rPr>
          <w:rFonts w:ascii="Times New Roman" w:eastAsia="TimesNewRomanPSMT" w:hAnsi="Times New Roman" w:cs="Times New Roman"/>
          <w:color w:val="000000"/>
          <w:sz w:val="24"/>
          <w:szCs w:val="24"/>
          <w:lang w:bidi="ar"/>
        </w:rPr>
        <w:t xml:space="preserve">Ting-Ting Huang, </w:t>
      </w:r>
      <w:r w:rsidRPr="00417117">
        <w:rPr>
          <w:rStyle w:val="high-light-bg4"/>
          <w:rFonts w:ascii="Times New Roman" w:eastAsia="宋体" w:hAnsi="Times New Roman" w:cs="Times New Roman"/>
          <w:sz w:val="24"/>
          <w:szCs w:val="24"/>
        </w:rPr>
        <w:t xml:space="preserve">You Lu, </w:t>
      </w:r>
      <w:r w:rsidRPr="00417117">
        <w:rPr>
          <w:rStyle w:val="high-light-bg4"/>
          <w:rFonts w:ascii="Times New Roman" w:hAnsi="Times New Roman" w:cs="Times New Roman"/>
          <w:sz w:val="24"/>
          <w:szCs w:val="24"/>
        </w:rPr>
        <w:t>Yan Zhang</w:t>
      </w:r>
    </w:p>
    <w:p w14:paraId="1DE242F1" w14:textId="196365C5" w:rsidR="00477EC6" w:rsidRPr="00417117" w:rsidRDefault="00477EC6" w:rsidP="003F1850">
      <w:pPr>
        <w:pStyle w:val="a5"/>
        <w:spacing w:line="480" w:lineRule="auto"/>
        <w:jc w:val="both"/>
        <w:rPr>
          <w:b/>
        </w:rPr>
        <w:sectPr w:rsidR="00477EC6" w:rsidRPr="00417117" w:rsidSect="00DB7E53">
          <w:pgSz w:w="12240" w:h="15840"/>
          <w:pgMar w:top="1440" w:right="1800" w:bottom="1440" w:left="1800" w:header="720" w:footer="720" w:gutter="0"/>
          <w:cols w:space="720"/>
          <w:docGrid w:type="lines" w:linePitch="312"/>
        </w:sectPr>
      </w:pPr>
    </w:p>
    <w:tbl>
      <w:tblPr>
        <w:tblStyle w:val="a3"/>
        <w:tblW w:w="1020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45"/>
        <w:gridCol w:w="1740"/>
        <w:gridCol w:w="1919"/>
        <w:gridCol w:w="2111"/>
        <w:gridCol w:w="790"/>
      </w:tblGrid>
      <w:tr w:rsidR="00477EC6" w:rsidRPr="00417117" w14:paraId="7C9101CB" w14:textId="77777777" w:rsidTr="00F377B9">
        <w:trPr>
          <w:jc w:val="center"/>
        </w:trPr>
        <w:tc>
          <w:tcPr>
            <w:tcW w:w="10205" w:type="dxa"/>
            <w:gridSpan w:val="5"/>
            <w:tcBorders>
              <w:top w:val="nil"/>
              <w:bottom w:val="single" w:sz="4" w:space="0" w:color="auto"/>
            </w:tcBorders>
          </w:tcPr>
          <w:p w14:paraId="0C2EDAEA" w14:textId="73CA0B26" w:rsidR="00477EC6" w:rsidRPr="00417117" w:rsidRDefault="00341B2C" w:rsidP="00907F3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711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 xml:space="preserve">Supplemental </w:t>
            </w:r>
            <w:r w:rsidR="003F1850" w:rsidRPr="0041711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able 1</w:t>
            </w:r>
            <w:r w:rsidR="00477EC6" w:rsidRPr="0041711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. Surgical strategy</w:t>
            </w:r>
          </w:p>
        </w:tc>
      </w:tr>
      <w:tr w:rsidR="00477EC6" w:rsidRPr="00417117" w14:paraId="1BEA6F4E" w14:textId="77777777" w:rsidTr="003F1850">
        <w:trPr>
          <w:jc w:val="center"/>
        </w:trPr>
        <w:tc>
          <w:tcPr>
            <w:tcW w:w="3645" w:type="dxa"/>
            <w:tcBorders>
              <w:top w:val="single" w:sz="4" w:space="0" w:color="auto"/>
              <w:bottom w:val="single" w:sz="4" w:space="0" w:color="auto"/>
            </w:tcBorders>
          </w:tcPr>
          <w:p w14:paraId="61FED130" w14:textId="77777777" w:rsidR="00477EC6" w:rsidRPr="00417117" w:rsidRDefault="00477EC6" w:rsidP="00907F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</w:tcPr>
          <w:p w14:paraId="48336538" w14:textId="3601BE62" w:rsidR="003F1850" w:rsidRPr="00417117" w:rsidRDefault="00477EC6" w:rsidP="00907F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117">
              <w:rPr>
                <w:rFonts w:ascii="Times New Roman" w:hAnsi="Times New Roman" w:cs="Times New Roman"/>
                <w:sz w:val="24"/>
                <w:szCs w:val="24"/>
              </w:rPr>
              <w:t>Overall patients</w:t>
            </w:r>
          </w:p>
          <w:p w14:paraId="6FCD1A82" w14:textId="77777777" w:rsidR="00477EC6" w:rsidRPr="00417117" w:rsidRDefault="00477EC6" w:rsidP="00907F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117">
              <w:rPr>
                <w:rFonts w:ascii="Times New Roman" w:hAnsi="Times New Roman" w:cs="Times New Roman"/>
                <w:sz w:val="24"/>
                <w:szCs w:val="24"/>
              </w:rPr>
              <w:t>N = 336</w:t>
            </w: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</w:tcPr>
          <w:p w14:paraId="2A7EE08B" w14:textId="46D97512" w:rsidR="00477EC6" w:rsidRPr="00417117" w:rsidRDefault="003F1850" w:rsidP="00907F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117">
              <w:rPr>
                <w:rFonts w:ascii="Times New Roman" w:hAnsi="Times New Roman" w:cs="Times New Roman"/>
                <w:sz w:val="24"/>
                <w:szCs w:val="24"/>
              </w:rPr>
              <w:t>Same Histological type</w:t>
            </w:r>
          </w:p>
          <w:p w14:paraId="6078FCF3" w14:textId="77777777" w:rsidR="00477EC6" w:rsidRPr="00417117" w:rsidRDefault="00477EC6" w:rsidP="00907F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117">
              <w:rPr>
                <w:rFonts w:ascii="Times New Roman" w:hAnsi="Times New Roman" w:cs="Times New Roman"/>
                <w:sz w:val="24"/>
                <w:szCs w:val="24"/>
              </w:rPr>
              <w:t>N = 297</w:t>
            </w:r>
          </w:p>
        </w:tc>
        <w:tc>
          <w:tcPr>
            <w:tcW w:w="2111" w:type="dxa"/>
            <w:tcBorders>
              <w:top w:val="single" w:sz="4" w:space="0" w:color="auto"/>
              <w:bottom w:val="single" w:sz="4" w:space="0" w:color="auto"/>
            </w:tcBorders>
          </w:tcPr>
          <w:p w14:paraId="1C8CE8EC" w14:textId="356D967F" w:rsidR="00477EC6" w:rsidRPr="00417117" w:rsidRDefault="003F1850" w:rsidP="00907F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117">
              <w:rPr>
                <w:rFonts w:ascii="Times New Roman" w:hAnsi="Times New Roman" w:cs="Times New Roman"/>
                <w:sz w:val="24"/>
                <w:szCs w:val="24"/>
              </w:rPr>
              <w:t>Different Histological types</w:t>
            </w:r>
          </w:p>
          <w:p w14:paraId="64D055C3" w14:textId="77777777" w:rsidR="00477EC6" w:rsidRPr="00417117" w:rsidRDefault="00477EC6" w:rsidP="00907F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117">
              <w:rPr>
                <w:rFonts w:ascii="Times New Roman" w:hAnsi="Times New Roman" w:cs="Times New Roman"/>
                <w:sz w:val="24"/>
                <w:szCs w:val="24"/>
              </w:rPr>
              <w:t>N = 39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</w:tcPr>
          <w:p w14:paraId="2777043D" w14:textId="77777777" w:rsidR="00477EC6" w:rsidRPr="00417117" w:rsidRDefault="00477EC6" w:rsidP="00907F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117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477EC6" w:rsidRPr="00417117" w14:paraId="4D6D24AF" w14:textId="77777777" w:rsidTr="003F1850">
        <w:trPr>
          <w:jc w:val="center"/>
        </w:trPr>
        <w:tc>
          <w:tcPr>
            <w:tcW w:w="3645" w:type="dxa"/>
            <w:tcBorders>
              <w:top w:val="single" w:sz="4" w:space="0" w:color="auto"/>
            </w:tcBorders>
          </w:tcPr>
          <w:p w14:paraId="0BBCC055" w14:textId="77777777" w:rsidR="00477EC6" w:rsidRPr="00417117" w:rsidRDefault="00477EC6" w:rsidP="00907F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7117">
              <w:rPr>
                <w:rFonts w:ascii="Times New Roman" w:hAnsi="Times New Roman" w:cs="Times New Roman"/>
                <w:sz w:val="24"/>
                <w:szCs w:val="24"/>
              </w:rPr>
              <w:t>Surgery timing</w:t>
            </w:r>
          </w:p>
        </w:tc>
        <w:tc>
          <w:tcPr>
            <w:tcW w:w="1740" w:type="dxa"/>
            <w:tcBorders>
              <w:top w:val="single" w:sz="4" w:space="0" w:color="auto"/>
            </w:tcBorders>
          </w:tcPr>
          <w:p w14:paraId="632B2ACF" w14:textId="77777777" w:rsidR="00477EC6" w:rsidRPr="00417117" w:rsidRDefault="00477EC6" w:rsidP="00907F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single" w:sz="4" w:space="0" w:color="auto"/>
            </w:tcBorders>
          </w:tcPr>
          <w:p w14:paraId="0A162E4E" w14:textId="77777777" w:rsidR="00477EC6" w:rsidRPr="00417117" w:rsidRDefault="00477EC6" w:rsidP="00907F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1" w:type="dxa"/>
            <w:tcBorders>
              <w:top w:val="single" w:sz="4" w:space="0" w:color="auto"/>
            </w:tcBorders>
          </w:tcPr>
          <w:p w14:paraId="0FFB176B" w14:textId="77777777" w:rsidR="00477EC6" w:rsidRPr="00417117" w:rsidRDefault="00477EC6" w:rsidP="00907F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dxa"/>
            <w:tcBorders>
              <w:top w:val="single" w:sz="4" w:space="0" w:color="auto"/>
            </w:tcBorders>
          </w:tcPr>
          <w:p w14:paraId="2EBE1660" w14:textId="77777777" w:rsidR="00477EC6" w:rsidRPr="00417117" w:rsidRDefault="00477EC6" w:rsidP="00907F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117">
              <w:rPr>
                <w:rFonts w:ascii="Times New Roman" w:hAnsi="Times New Roman" w:cs="Times New Roman"/>
                <w:sz w:val="24"/>
                <w:szCs w:val="24"/>
              </w:rPr>
              <w:t>0.287</w:t>
            </w:r>
          </w:p>
        </w:tc>
      </w:tr>
      <w:tr w:rsidR="00477EC6" w:rsidRPr="00417117" w14:paraId="7B74E31E" w14:textId="77777777" w:rsidTr="003F1850">
        <w:trPr>
          <w:jc w:val="center"/>
        </w:trPr>
        <w:tc>
          <w:tcPr>
            <w:tcW w:w="3645" w:type="dxa"/>
          </w:tcPr>
          <w:p w14:paraId="6F25362C" w14:textId="77777777" w:rsidR="00477EC6" w:rsidRPr="00417117" w:rsidRDefault="00477EC6" w:rsidP="00907F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7117">
              <w:rPr>
                <w:rFonts w:ascii="Times New Roman" w:hAnsi="Times New Roman" w:cs="Times New Roman"/>
                <w:sz w:val="24"/>
                <w:szCs w:val="24"/>
              </w:rPr>
              <w:t xml:space="preserve">  Concurrent</w:t>
            </w:r>
          </w:p>
        </w:tc>
        <w:tc>
          <w:tcPr>
            <w:tcW w:w="1740" w:type="dxa"/>
          </w:tcPr>
          <w:p w14:paraId="019C25B5" w14:textId="77777777" w:rsidR="00477EC6" w:rsidRPr="00417117" w:rsidRDefault="00477EC6" w:rsidP="00907F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117">
              <w:rPr>
                <w:rFonts w:ascii="Times New Roman" w:hAnsi="Times New Roman" w:cs="Times New Roman"/>
                <w:sz w:val="24"/>
                <w:szCs w:val="24"/>
              </w:rPr>
              <w:t>262 (78.0)</w:t>
            </w:r>
          </w:p>
        </w:tc>
        <w:tc>
          <w:tcPr>
            <w:tcW w:w="1919" w:type="dxa"/>
          </w:tcPr>
          <w:p w14:paraId="5E5F3DA2" w14:textId="77777777" w:rsidR="00477EC6" w:rsidRPr="00417117" w:rsidRDefault="00477EC6" w:rsidP="00907F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117">
              <w:rPr>
                <w:rFonts w:ascii="Times New Roman" w:hAnsi="Times New Roman" w:cs="Times New Roman"/>
                <w:sz w:val="24"/>
                <w:szCs w:val="24"/>
              </w:rPr>
              <w:t>229 (77.1)</w:t>
            </w:r>
          </w:p>
        </w:tc>
        <w:tc>
          <w:tcPr>
            <w:tcW w:w="2111" w:type="dxa"/>
          </w:tcPr>
          <w:p w14:paraId="06CC687E" w14:textId="77777777" w:rsidR="00477EC6" w:rsidRPr="00417117" w:rsidRDefault="00477EC6" w:rsidP="00907F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117">
              <w:rPr>
                <w:rFonts w:ascii="Times New Roman" w:hAnsi="Times New Roman" w:cs="Times New Roman"/>
                <w:sz w:val="24"/>
                <w:szCs w:val="24"/>
              </w:rPr>
              <w:t>33 (84.6)</w:t>
            </w:r>
          </w:p>
        </w:tc>
        <w:tc>
          <w:tcPr>
            <w:tcW w:w="790" w:type="dxa"/>
          </w:tcPr>
          <w:p w14:paraId="6AD15348" w14:textId="77777777" w:rsidR="00477EC6" w:rsidRPr="00417117" w:rsidRDefault="00477EC6" w:rsidP="00907F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EC6" w:rsidRPr="00417117" w14:paraId="68C5D74E" w14:textId="77777777" w:rsidTr="003F1850">
        <w:trPr>
          <w:jc w:val="center"/>
        </w:trPr>
        <w:tc>
          <w:tcPr>
            <w:tcW w:w="3645" w:type="dxa"/>
          </w:tcPr>
          <w:p w14:paraId="4E3A00BD" w14:textId="77777777" w:rsidR="00477EC6" w:rsidRPr="00417117" w:rsidRDefault="00477EC6" w:rsidP="00907F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7117">
              <w:rPr>
                <w:rFonts w:ascii="Times New Roman" w:hAnsi="Times New Roman" w:cs="Times New Roman"/>
                <w:sz w:val="24"/>
                <w:szCs w:val="24"/>
              </w:rPr>
              <w:t xml:space="preserve">  Sequential</w:t>
            </w:r>
          </w:p>
        </w:tc>
        <w:tc>
          <w:tcPr>
            <w:tcW w:w="1740" w:type="dxa"/>
          </w:tcPr>
          <w:p w14:paraId="223B42D4" w14:textId="77777777" w:rsidR="00477EC6" w:rsidRPr="00417117" w:rsidRDefault="00477EC6" w:rsidP="00907F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117">
              <w:rPr>
                <w:rFonts w:ascii="Times New Roman" w:hAnsi="Times New Roman" w:cs="Times New Roman"/>
                <w:sz w:val="24"/>
                <w:szCs w:val="24"/>
              </w:rPr>
              <w:t>74 (22.0)</w:t>
            </w:r>
          </w:p>
        </w:tc>
        <w:tc>
          <w:tcPr>
            <w:tcW w:w="1919" w:type="dxa"/>
          </w:tcPr>
          <w:p w14:paraId="567F95A2" w14:textId="77777777" w:rsidR="00477EC6" w:rsidRPr="00417117" w:rsidRDefault="00477EC6" w:rsidP="00907F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117">
              <w:rPr>
                <w:rFonts w:ascii="Times New Roman" w:hAnsi="Times New Roman" w:cs="Times New Roman"/>
                <w:sz w:val="24"/>
                <w:szCs w:val="24"/>
              </w:rPr>
              <w:t>68 (22.9)</w:t>
            </w:r>
          </w:p>
        </w:tc>
        <w:tc>
          <w:tcPr>
            <w:tcW w:w="2111" w:type="dxa"/>
          </w:tcPr>
          <w:p w14:paraId="779C40CA" w14:textId="77777777" w:rsidR="00477EC6" w:rsidRPr="00417117" w:rsidRDefault="00477EC6" w:rsidP="00907F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117">
              <w:rPr>
                <w:rFonts w:ascii="Times New Roman" w:hAnsi="Times New Roman" w:cs="Times New Roman"/>
                <w:sz w:val="24"/>
                <w:szCs w:val="24"/>
              </w:rPr>
              <w:t>6 (15.4)</w:t>
            </w:r>
          </w:p>
        </w:tc>
        <w:tc>
          <w:tcPr>
            <w:tcW w:w="790" w:type="dxa"/>
          </w:tcPr>
          <w:p w14:paraId="406E7686" w14:textId="77777777" w:rsidR="00477EC6" w:rsidRPr="00417117" w:rsidRDefault="00477EC6" w:rsidP="00907F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EC6" w:rsidRPr="00417117" w14:paraId="1615277B" w14:textId="77777777" w:rsidTr="003F1850">
        <w:trPr>
          <w:trHeight w:val="382"/>
          <w:jc w:val="center"/>
        </w:trPr>
        <w:tc>
          <w:tcPr>
            <w:tcW w:w="3645" w:type="dxa"/>
          </w:tcPr>
          <w:p w14:paraId="08E1C95E" w14:textId="77777777" w:rsidR="00477EC6" w:rsidRPr="00417117" w:rsidRDefault="00477EC6" w:rsidP="00907F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7117">
              <w:rPr>
                <w:rFonts w:ascii="Times New Roman" w:hAnsi="Times New Roman" w:cs="Times New Roman"/>
                <w:sz w:val="24"/>
                <w:szCs w:val="24"/>
              </w:rPr>
              <w:t>Surgical path</w:t>
            </w:r>
          </w:p>
        </w:tc>
        <w:tc>
          <w:tcPr>
            <w:tcW w:w="1740" w:type="dxa"/>
          </w:tcPr>
          <w:p w14:paraId="58F6E28E" w14:textId="77777777" w:rsidR="00477EC6" w:rsidRPr="00417117" w:rsidRDefault="00477EC6" w:rsidP="00907F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9" w:type="dxa"/>
          </w:tcPr>
          <w:p w14:paraId="125E3F66" w14:textId="77777777" w:rsidR="00477EC6" w:rsidRPr="00417117" w:rsidRDefault="00477EC6" w:rsidP="00907F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1" w:type="dxa"/>
          </w:tcPr>
          <w:p w14:paraId="44B2EF6A" w14:textId="77777777" w:rsidR="00477EC6" w:rsidRPr="00417117" w:rsidRDefault="00477EC6" w:rsidP="00907F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dxa"/>
          </w:tcPr>
          <w:p w14:paraId="1F979AAA" w14:textId="77777777" w:rsidR="00477EC6" w:rsidRPr="00417117" w:rsidRDefault="00477EC6" w:rsidP="00907F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7117">
              <w:rPr>
                <w:rFonts w:ascii="Times New Roman" w:hAnsi="Times New Roman" w:cs="Times New Roman"/>
                <w:sz w:val="24"/>
                <w:szCs w:val="24"/>
              </w:rPr>
              <w:t>0.131</w:t>
            </w:r>
          </w:p>
        </w:tc>
      </w:tr>
      <w:tr w:rsidR="00477EC6" w:rsidRPr="00417117" w14:paraId="6A5A6618" w14:textId="77777777" w:rsidTr="003F1850">
        <w:trPr>
          <w:jc w:val="center"/>
        </w:trPr>
        <w:tc>
          <w:tcPr>
            <w:tcW w:w="3645" w:type="dxa"/>
          </w:tcPr>
          <w:p w14:paraId="4498443E" w14:textId="77777777" w:rsidR="00477EC6" w:rsidRPr="00417117" w:rsidRDefault="00477EC6" w:rsidP="00907F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7117">
              <w:rPr>
                <w:rFonts w:ascii="Times New Roman" w:hAnsi="Times New Roman" w:cs="Times New Roman"/>
                <w:sz w:val="24"/>
                <w:szCs w:val="24"/>
              </w:rPr>
              <w:t xml:space="preserve">  Open heart surgery</w:t>
            </w:r>
          </w:p>
        </w:tc>
        <w:tc>
          <w:tcPr>
            <w:tcW w:w="1740" w:type="dxa"/>
          </w:tcPr>
          <w:p w14:paraId="207EDEF5" w14:textId="77777777" w:rsidR="00477EC6" w:rsidRPr="00417117" w:rsidRDefault="00477EC6" w:rsidP="00907F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117">
              <w:rPr>
                <w:rFonts w:ascii="Times New Roman" w:hAnsi="Times New Roman" w:cs="Times New Roman"/>
                <w:sz w:val="24"/>
                <w:szCs w:val="24"/>
              </w:rPr>
              <w:t>71 (21.1)</w:t>
            </w:r>
          </w:p>
        </w:tc>
        <w:tc>
          <w:tcPr>
            <w:tcW w:w="1919" w:type="dxa"/>
          </w:tcPr>
          <w:p w14:paraId="3E3C2E14" w14:textId="77777777" w:rsidR="00477EC6" w:rsidRPr="00417117" w:rsidRDefault="00477EC6" w:rsidP="00907F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117">
              <w:rPr>
                <w:rFonts w:ascii="Times New Roman" w:hAnsi="Times New Roman" w:cs="Times New Roman"/>
                <w:sz w:val="24"/>
                <w:szCs w:val="24"/>
              </w:rPr>
              <w:t>67 (22.6)</w:t>
            </w:r>
          </w:p>
        </w:tc>
        <w:tc>
          <w:tcPr>
            <w:tcW w:w="2111" w:type="dxa"/>
          </w:tcPr>
          <w:p w14:paraId="25C07D46" w14:textId="77777777" w:rsidR="00477EC6" w:rsidRPr="00417117" w:rsidRDefault="00477EC6" w:rsidP="00907F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117">
              <w:rPr>
                <w:rFonts w:ascii="Times New Roman" w:hAnsi="Times New Roman" w:cs="Times New Roman"/>
                <w:sz w:val="24"/>
                <w:szCs w:val="24"/>
              </w:rPr>
              <w:t>4 (10.3)</w:t>
            </w:r>
          </w:p>
        </w:tc>
        <w:tc>
          <w:tcPr>
            <w:tcW w:w="790" w:type="dxa"/>
          </w:tcPr>
          <w:p w14:paraId="6492AF42" w14:textId="77777777" w:rsidR="00477EC6" w:rsidRPr="00417117" w:rsidRDefault="00477EC6" w:rsidP="00907F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EC6" w:rsidRPr="00417117" w14:paraId="03E8E887" w14:textId="77777777" w:rsidTr="003F1850">
        <w:trPr>
          <w:jc w:val="center"/>
        </w:trPr>
        <w:tc>
          <w:tcPr>
            <w:tcW w:w="3645" w:type="dxa"/>
          </w:tcPr>
          <w:p w14:paraId="290B8EDF" w14:textId="77777777" w:rsidR="00477EC6" w:rsidRPr="00417117" w:rsidRDefault="00477EC6" w:rsidP="00907F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7117">
              <w:rPr>
                <w:rFonts w:ascii="Times New Roman" w:hAnsi="Times New Roman" w:cs="Times New Roman"/>
                <w:sz w:val="24"/>
                <w:szCs w:val="24"/>
              </w:rPr>
              <w:t xml:space="preserve">  Thoracoscopic surgery</w:t>
            </w:r>
          </w:p>
        </w:tc>
        <w:tc>
          <w:tcPr>
            <w:tcW w:w="1740" w:type="dxa"/>
          </w:tcPr>
          <w:p w14:paraId="3B74C6EC" w14:textId="77777777" w:rsidR="00477EC6" w:rsidRPr="00417117" w:rsidRDefault="00477EC6" w:rsidP="00907F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117">
              <w:rPr>
                <w:rFonts w:ascii="Times New Roman" w:hAnsi="Times New Roman" w:cs="Times New Roman"/>
                <w:sz w:val="24"/>
                <w:szCs w:val="24"/>
              </w:rPr>
              <w:t>247 (73.5)</w:t>
            </w:r>
          </w:p>
        </w:tc>
        <w:tc>
          <w:tcPr>
            <w:tcW w:w="1919" w:type="dxa"/>
          </w:tcPr>
          <w:p w14:paraId="0A001145" w14:textId="77777777" w:rsidR="00477EC6" w:rsidRPr="00417117" w:rsidRDefault="00477EC6" w:rsidP="00907F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117">
              <w:rPr>
                <w:rFonts w:ascii="Times New Roman" w:hAnsi="Times New Roman" w:cs="Times New Roman"/>
                <w:sz w:val="24"/>
                <w:szCs w:val="24"/>
              </w:rPr>
              <w:t>213 (71.7)</w:t>
            </w:r>
          </w:p>
        </w:tc>
        <w:tc>
          <w:tcPr>
            <w:tcW w:w="2111" w:type="dxa"/>
          </w:tcPr>
          <w:p w14:paraId="3FA34D1F" w14:textId="77777777" w:rsidR="00477EC6" w:rsidRPr="00417117" w:rsidRDefault="00477EC6" w:rsidP="00907F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117">
              <w:rPr>
                <w:rFonts w:ascii="Times New Roman" w:hAnsi="Times New Roman" w:cs="Times New Roman"/>
                <w:sz w:val="24"/>
                <w:szCs w:val="24"/>
              </w:rPr>
              <w:t>34 (87.2)</w:t>
            </w:r>
          </w:p>
        </w:tc>
        <w:tc>
          <w:tcPr>
            <w:tcW w:w="790" w:type="dxa"/>
          </w:tcPr>
          <w:p w14:paraId="76D27BEB" w14:textId="77777777" w:rsidR="00477EC6" w:rsidRPr="00417117" w:rsidRDefault="00477EC6" w:rsidP="00907F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EC6" w:rsidRPr="00417117" w14:paraId="6E102D69" w14:textId="77777777" w:rsidTr="003F1850">
        <w:trPr>
          <w:jc w:val="center"/>
        </w:trPr>
        <w:tc>
          <w:tcPr>
            <w:tcW w:w="3645" w:type="dxa"/>
          </w:tcPr>
          <w:p w14:paraId="192D23CA" w14:textId="77777777" w:rsidR="00477EC6" w:rsidRPr="00417117" w:rsidRDefault="00477EC6" w:rsidP="00907F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7117">
              <w:rPr>
                <w:rFonts w:ascii="Times New Roman" w:hAnsi="Times New Roman" w:cs="Times New Roman"/>
                <w:sz w:val="24"/>
                <w:szCs w:val="24"/>
              </w:rPr>
              <w:t xml:space="preserve">  Both</w:t>
            </w:r>
          </w:p>
        </w:tc>
        <w:tc>
          <w:tcPr>
            <w:tcW w:w="1740" w:type="dxa"/>
          </w:tcPr>
          <w:p w14:paraId="73C2BE51" w14:textId="77777777" w:rsidR="00477EC6" w:rsidRPr="00417117" w:rsidRDefault="00477EC6" w:rsidP="00907F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117">
              <w:rPr>
                <w:rFonts w:ascii="Times New Roman" w:hAnsi="Times New Roman" w:cs="Times New Roman"/>
                <w:sz w:val="24"/>
                <w:szCs w:val="24"/>
              </w:rPr>
              <w:t>18 (5.4)</w:t>
            </w:r>
          </w:p>
        </w:tc>
        <w:tc>
          <w:tcPr>
            <w:tcW w:w="1919" w:type="dxa"/>
          </w:tcPr>
          <w:p w14:paraId="110C23A3" w14:textId="77777777" w:rsidR="00477EC6" w:rsidRPr="00417117" w:rsidRDefault="00477EC6" w:rsidP="00907F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117">
              <w:rPr>
                <w:rFonts w:ascii="Times New Roman" w:hAnsi="Times New Roman" w:cs="Times New Roman"/>
                <w:sz w:val="24"/>
                <w:szCs w:val="24"/>
              </w:rPr>
              <w:t>17 (5.7)</w:t>
            </w:r>
          </w:p>
        </w:tc>
        <w:tc>
          <w:tcPr>
            <w:tcW w:w="2111" w:type="dxa"/>
          </w:tcPr>
          <w:p w14:paraId="19BFE195" w14:textId="77777777" w:rsidR="00477EC6" w:rsidRPr="00417117" w:rsidRDefault="00477EC6" w:rsidP="00907F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117">
              <w:rPr>
                <w:rFonts w:ascii="Times New Roman" w:hAnsi="Times New Roman" w:cs="Times New Roman"/>
                <w:sz w:val="24"/>
                <w:szCs w:val="24"/>
              </w:rPr>
              <w:t>1 (2.5)</w:t>
            </w:r>
          </w:p>
        </w:tc>
        <w:tc>
          <w:tcPr>
            <w:tcW w:w="790" w:type="dxa"/>
          </w:tcPr>
          <w:p w14:paraId="713DE1E6" w14:textId="77777777" w:rsidR="00477EC6" w:rsidRPr="00417117" w:rsidRDefault="00477EC6" w:rsidP="00907F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EC6" w:rsidRPr="00417117" w14:paraId="4B71AA88" w14:textId="77777777" w:rsidTr="003F1850">
        <w:trPr>
          <w:jc w:val="center"/>
        </w:trPr>
        <w:tc>
          <w:tcPr>
            <w:tcW w:w="3645" w:type="dxa"/>
          </w:tcPr>
          <w:p w14:paraId="7DAB14E5" w14:textId="77777777" w:rsidR="00477EC6" w:rsidRPr="00417117" w:rsidRDefault="00477EC6" w:rsidP="00907F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7117">
              <w:rPr>
                <w:rFonts w:ascii="Times New Roman" w:hAnsi="Times New Roman" w:cs="Times New Roman"/>
                <w:sz w:val="24"/>
                <w:szCs w:val="24"/>
              </w:rPr>
              <w:t>Surgery methods</w:t>
            </w:r>
          </w:p>
        </w:tc>
        <w:tc>
          <w:tcPr>
            <w:tcW w:w="1740" w:type="dxa"/>
          </w:tcPr>
          <w:p w14:paraId="274D89DB" w14:textId="77777777" w:rsidR="00477EC6" w:rsidRPr="00417117" w:rsidRDefault="00477EC6" w:rsidP="00907F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9" w:type="dxa"/>
          </w:tcPr>
          <w:p w14:paraId="64AE695A" w14:textId="77777777" w:rsidR="00477EC6" w:rsidRPr="00417117" w:rsidRDefault="00477EC6" w:rsidP="00907F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1" w:type="dxa"/>
          </w:tcPr>
          <w:p w14:paraId="120C96E3" w14:textId="77777777" w:rsidR="00477EC6" w:rsidRPr="00417117" w:rsidRDefault="00477EC6" w:rsidP="00907F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dxa"/>
          </w:tcPr>
          <w:p w14:paraId="0805393E" w14:textId="77777777" w:rsidR="00477EC6" w:rsidRPr="00417117" w:rsidRDefault="00477EC6" w:rsidP="00907F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7117">
              <w:rPr>
                <w:rFonts w:ascii="Times New Roman" w:hAnsi="Times New Roman" w:cs="Times New Roman"/>
                <w:sz w:val="24"/>
                <w:szCs w:val="24"/>
              </w:rPr>
              <w:t>0.609</w:t>
            </w:r>
          </w:p>
        </w:tc>
      </w:tr>
      <w:tr w:rsidR="00477EC6" w:rsidRPr="00417117" w14:paraId="1634B1CB" w14:textId="77777777" w:rsidTr="003F1850">
        <w:trPr>
          <w:jc w:val="center"/>
        </w:trPr>
        <w:tc>
          <w:tcPr>
            <w:tcW w:w="3645" w:type="dxa"/>
          </w:tcPr>
          <w:p w14:paraId="62A80749" w14:textId="77777777" w:rsidR="00477EC6" w:rsidRPr="00417117" w:rsidRDefault="00477EC6" w:rsidP="00907F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7117">
              <w:rPr>
                <w:rFonts w:ascii="Times New Roman" w:hAnsi="Times New Roman" w:cs="Times New Roman"/>
                <w:sz w:val="24"/>
                <w:szCs w:val="24"/>
              </w:rPr>
              <w:t xml:space="preserve">  Single lobectomy</w:t>
            </w:r>
          </w:p>
        </w:tc>
        <w:tc>
          <w:tcPr>
            <w:tcW w:w="1740" w:type="dxa"/>
          </w:tcPr>
          <w:p w14:paraId="632C5A3A" w14:textId="77777777" w:rsidR="00477EC6" w:rsidRPr="00417117" w:rsidRDefault="00477EC6" w:rsidP="00907F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117">
              <w:rPr>
                <w:rFonts w:ascii="Times New Roman" w:hAnsi="Times New Roman" w:cs="Times New Roman"/>
                <w:sz w:val="24"/>
                <w:szCs w:val="24"/>
              </w:rPr>
              <w:t>17 (5.0)</w:t>
            </w:r>
          </w:p>
        </w:tc>
        <w:tc>
          <w:tcPr>
            <w:tcW w:w="1919" w:type="dxa"/>
          </w:tcPr>
          <w:p w14:paraId="378E53B0" w14:textId="77777777" w:rsidR="00477EC6" w:rsidRPr="00417117" w:rsidRDefault="00477EC6" w:rsidP="00907F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117">
              <w:rPr>
                <w:rFonts w:ascii="Times New Roman" w:hAnsi="Times New Roman" w:cs="Times New Roman"/>
                <w:sz w:val="24"/>
                <w:szCs w:val="24"/>
              </w:rPr>
              <w:t>14 (4.7)</w:t>
            </w:r>
          </w:p>
        </w:tc>
        <w:tc>
          <w:tcPr>
            <w:tcW w:w="2111" w:type="dxa"/>
          </w:tcPr>
          <w:p w14:paraId="6A2D6100" w14:textId="77777777" w:rsidR="00477EC6" w:rsidRPr="00417117" w:rsidRDefault="00477EC6" w:rsidP="00907F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117">
              <w:rPr>
                <w:rFonts w:ascii="Times New Roman" w:hAnsi="Times New Roman" w:cs="Times New Roman"/>
                <w:sz w:val="24"/>
                <w:szCs w:val="24"/>
              </w:rPr>
              <w:t>3 (7.7)</w:t>
            </w:r>
          </w:p>
        </w:tc>
        <w:tc>
          <w:tcPr>
            <w:tcW w:w="790" w:type="dxa"/>
          </w:tcPr>
          <w:p w14:paraId="69EF2393" w14:textId="77777777" w:rsidR="00477EC6" w:rsidRPr="00417117" w:rsidRDefault="00477EC6" w:rsidP="00907F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EC6" w:rsidRPr="00417117" w14:paraId="0C1ADB61" w14:textId="77777777" w:rsidTr="003F1850">
        <w:trPr>
          <w:jc w:val="center"/>
        </w:trPr>
        <w:tc>
          <w:tcPr>
            <w:tcW w:w="3645" w:type="dxa"/>
          </w:tcPr>
          <w:p w14:paraId="7E958817" w14:textId="77777777" w:rsidR="00477EC6" w:rsidRPr="00417117" w:rsidRDefault="00477EC6" w:rsidP="00907F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7117">
              <w:rPr>
                <w:rFonts w:ascii="Times New Roman" w:hAnsi="Times New Roman" w:cs="Times New Roman"/>
                <w:sz w:val="24"/>
                <w:szCs w:val="24"/>
              </w:rPr>
              <w:t xml:space="preserve">  Multiple Lobectomy</w:t>
            </w:r>
          </w:p>
        </w:tc>
        <w:tc>
          <w:tcPr>
            <w:tcW w:w="1740" w:type="dxa"/>
          </w:tcPr>
          <w:p w14:paraId="4992E845" w14:textId="77777777" w:rsidR="00477EC6" w:rsidRPr="00417117" w:rsidRDefault="00477EC6" w:rsidP="00907F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117">
              <w:rPr>
                <w:rFonts w:ascii="Times New Roman" w:hAnsi="Times New Roman" w:cs="Times New Roman"/>
                <w:sz w:val="24"/>
                <w:szCs w:val="24"/>
              </w:rPr>
              <w:t>20 (6.0)</w:t>
            </w:r>
          </w:p>
        </w:tc>
        <w:tc>
          <w:tcPr>
            <w:tcW w:w="1919" w:type="dxa"/>
          </w:tcPr>
          <w:p w14:paraId="23E57A1B" w14:textId="77777777" w:rsidR="00477EC6" w:rsidRPr="00417117" w:rsidRDefault="00477EC6" w:rsidP="00907F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117">
              <w:rPr>
                <w:rFonts w:ascii="Times New Roman" w:hAnsi="Times New Roman" w:cs="Times New Roman"/>
                <w:sz w:val="24"/>
                <w:szCs w:val="24"/>
              </w:rPr>
              <w:t>16 (5.4)</w:t>
            </w:r>
          </w:p>
        </w:tc>
        <w:tc>
          <w:tcPr>
            <w:tcW w:w="2111" w:type="dxa"/>
          </w:tcPr>
          <w:p w14:paraId="358A2BE3" w14:textId="77777777" w:rsidR="00477EC6" w:rsidRPr="00417117" w:rsidRDefault="00477EC6" w:rsidP="00907F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117">
              <w:rPr>
                <w:rFonts w:ascii="Times New Roman" w:hAnsi="Times New Roman" w:cs="Times New Roman"/>
                <w:sz w:val="24"/>
                <w:szCs w:val="24"/>
              </w:rPr>
              <w:t>4 (10.3)</w:t>
            </w:r>
          </w:p>
        </w:tc>
        <w:tc>
          <w:tcPr>
            <w:tcW w:w="790" w:type="dxa"/>
          </w:tcPr>
          <w:p w14:paraId="10C26149" w14:textId="77777777" w:rsidR="00477EC6" w:rsidRPr="00417117" w:rsidRDefault="00477EC6" w:rsidP="00907F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EC6" w:rsidRPr="00417117" w14:paraId="4141916F" w14:textId="77777777" w:rsidTr="003F1850">
        <w:trPr>
          <w:jc w:val="center"/>
        </w:trPr>
        <w:tc>
          <w:tcPr>
            <w:tcW w:w="3645" w:type="dxa"/>
          </w:tcPr>
          <w:p w14:paraId="7D5ED201" w14:textId="77777777" w:rsidR="00477EC6" w:rsidRPr="00417117" w:rsidRDefault="00477EC6" w:rsidP="00907F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7117">
              <w:rPr>
                <w:rFonts w:ascii="Times New Roman" w:hAnsi="Times New Roman" w:cs="Times New Roman"/>
                <w:sz w:val="24"/>
                <w:szCs w:val="24"/>
              </w:rPr>
              <w:t xml:space="preserve">  Single </w:t>
            </w:r>
            <w:proofErr w:type="spellStart"/>
            <w:r w:rsidRPr="00417117">
              <w:rPr>
                <w:rFonts w:ascii="Times New Roman" w:hAnsi="Times New Roman" w:cs="Times New Roman"/>
                <w:sz w:val="24"/>
                <w:szCs w:val="24"/>
              </w:rPr>
              <w:t>Sublobar</w:t>
            </w:r>
            <w:proofErr w:type="spellEnd"/>
            <w:r w:rsidRPr="00417117">
              <w:rPr>
                <w:rFonts w:ascii="Times New Roman" w:hAnsi="Times New Roman" w:cs="Times New Roman"/>
                <w:sz w:val="24"/>
                <w:szCs w:val="24"/>
              </w:rPr>
              <w:t xml:space="preserve"> resection</w:t>
            </w:r>
          </w:p>
        </w:tc>
        <w:tc>
          <w:tcPr>
            <w:tcW w:w="1740" w:type="dxa"/>
          </w:tcPr>
          <w:p w14:paraId="39AB724A" w14:textId="77777777" w:rsidR="00477EC6" w:rsidRPr="00417117" w:rsidRDefault="00477EC6" w:rsidP="00907F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117">
              <w:rPr>
                <w:rFonts w:ascii="Times New Roman" w:hAnsi="Times New Roman" w:cs="Times New Roman"/>
                <w:sz w:val="24"/>
                <w:szCs w:val="24"/>
              </w:rPr>
              <w:t>4 (1.2)</w:t>
            </w:r>
          </w:p>
        </w:tc>
        <w:tc>
          <w:tcPr>
            <w:tcW w:w="1919" w:type="dxa"/>
          </w:tcPr>
          <w:p w14:paraId="014C5987" w14:textId="77777777" w:rsidR="00477EC6" w:rsidRPr="00417117" w:rsidRDefault="00477EC6" w:rsidP="00907F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117">
              <w:rPr>
                <w:rFonts w:ascii="Times New Roman" w:hAnsi="Times New Roman" w:cs="Times New Roman"/>
                <w:sz w:val="24"/>
                <w:szCs w:val="24"/>
              </w:rPr>
              <w:t>4 (1.3)</w:t>
            </w:r>
          </w:p>
        </w:tc>
        <w:tc>
          <w:tcPr>
            <w:tcW w:w="2111" w:type="dxa"/>
          </w:tcPr>
          <w:p w14:paraId="69133EF2" w14:textId="77777777" w:rsidR="00477EC6" w:rsidRPr="00417117" w:rsidRDefault="00477EC6" w:rsidP="00907F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117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790" w:type="dxa"/>
          </w:tcPr>
          <w:p w14:paraId="2262BEE1" w14:textId="77777777" w:rsidR="00477EC6" w:rsidRPr="00417117" w:rsidRDefault="00477EC6" w:rsidP="00907F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EC6" w:rsidRPr="00417117" w14:paraId="19A18909" w14:textId="77777777" w:rsidTr="003F1850">
        <w:trPr>
          <w:jc w:val="center"/>
        </w:trPr>
        <w:tc>
          <w:tcPr>
            <w:tcW w:w="3645" w:type="dxa"/>
          </w:tcPr>
          <w:p w14:paraId="0B75250C" w14:textId="77777777" w:rsidR="00477EC6" w:rsidRPr="00417117" w:rsidRDefault="00477EC6" w:rsidP="00907F3C">
            <w:pPr>
              <w:tabs>
                <w:tab w:val="left" w:pos="1551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7117">
              <w:rPr>
                <w:rFonts w:ascii="Times New Roman" w:hAnsi="Times New Roman" w:cs="Times New Roman"/>
                <w:sz w:val="24"/>
                <w:szCs w:val="24"/>
              </w:rPr>
              <w:t xml:space="preserve">  Multiple </w:t>
            </w:r>
            <w:proofErr w:type="spellStart"/>
            <w:r w:rsidRPr="00417117">
              <w:rPr>
                <w:rFonts w:ascii="Times New Roman" w:hAnsi="Times New Roman" w:cs="Times New Roman"/>
                <w:sz w:val="24"/>
                <w:szCs w:val="24"/>
              </w:rPr>
              <w:t>Sublobar</w:t>
            </w:r>
            <w:proofErr w:type="spellEnd"/>
            <w:r w:rsidRPr="00417117">
              <w:rPr>
                <w:rFonts w:ascii="Times New Roman" w:hAnsi="Times New Roman" w:cs="Times New Roman"/>
                <w:sz w:val="24"/>
                <w:szCs w:val="24"/>
              </w:rPr>
              <w:t xml:space="preserve"> resection</w:t>
            </w:r>
            <w:r w:rsidRPr="00417117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740" w:type="dxa"/>
          </w:tcPr>
          <w:p w14:paraId="281AE90B" w14:textId="77777777" w:rsidR="00477EC6" w:rsidRPr="00417117" w:rsidRDefault="00477EC6" w:rsidP="00907F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117">
              <w:rPr>
                <w:rFonts w:ascii="Times New Roman" w:hAnsi="Times New Roman" w:cs="Times New Roman"/>
                <w:sz w:val="24"/>
                <w:szCs w:val="24"/>
              </w:rPr>
              <w:t>117 (34.8)</w:t>
            </w:r>
          </w:p>
        </w:tc>
        <w:tc>
          <w:tcPr>
            <w:tcW w:w="1919" w:type="dxa"/>
          </w:tcPr>
          <w:p w14:paraId="2B6B20DE" w14:textId="77777777" w:rsidR="00477EC6" w:rsidRPr="00417117" w:rsidRDefault="00477EC6" w:rsidP="00907F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117">
              <w:rPr>
                <w:rFonts w:ascii="Times New Roman" w:hAnsi="Times New Roman" w:cs="Times New Roman"/>
                <w:sz w:val="24"/>
                <w:szCs w:val="24"/>
              </w:rPr>
              <w:t>106 (35.7)</w:t>
            </w:r>
          </w:p>
        </w:tc>
        <w:tc>
          <w:tcPr>
            <w:tcW w:w="2111" w:type="dxa"/>
          </w:tcPr>
          <w:p w14:paraId="47D89E45" w14:textId="77777777" w:rsidR="00477EC6" w:rsidRPr="00417117" w:rsidRDefault="00477EC6" w:rsidP="00907F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117">
              <w:rPr>
                <w:rFonts w:ascii="Times New Roman" w:hAnsi="Times New Roman" w:cs="Times New Roman"/>
                <w:sz w:val="24"/>
                <w:szCs w:val="24"/>
              </w:rPr>
              <w:t>11 (28.2)</w:t>
            </w:r>
          </w:p>
        </w:tc>
        <w:tc>
          <w:tcPr>
            <w:tcW w:w="790" w:type="dxa"/>
          </w:tcPr>
          <w:p w14:paraId="5C3C8AB1" w14:textId="77777777" w:rsidR="00477EC6" w:rsidRPr="00417117" w:rsidRDefault="00477EC6" w:rsidP="00907F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EC6" w:rsidRPr="00417117" w14:paraId="6E7F0BF8" w14:textId="77777777" w:rsidTr="003F1850">
        <w:trPr>
          <w:jc w:val="center"/>
        </w:trPr>
        <w:tc>
          <w:tcPr>
            <w:tcW w:w="3645" w:type="dxa"/>
          </w:tcPr>
          <w:p w14:paraId="6512E4DA" w14:textId="77777777" w:rsidR="00477EC6" w:rsidRPr="00417117" w:rsidRDefault="00477EC6" w:rsidP="00907F3C">
            <w:pPr>
              <w:tabs>
                <w:tab w:val="left" w:pos="93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7117">
              <w:rPr>
                <w:rFonts w:ascii="Times New Roman" w:hAnsi="Times New Roman" w:cs="Times New Roman"/>
                <w:sz w:val="24"/>
                <w:szCs w:val="24"/>
              </w:rPr>
              <w:t xml:space="preserve">  Lobectomy + </w:t>
            </w:r>
            <w:proofErr w:type="spellStart"/>
            <w:r w:rsidRPr="00417117">
              <w:rPr>
                <w:rFonts w:ascii="Times New Roman" w:hAnsi="Times New Roman" w:cs="Times New Roman"/>
                <w:sz w:val="24"/>
                <w:szCs w:val="24"/>
              </w:rPr>
              <w:t>Sublobar</w:t>
            </w:r>
            <w:proofErr w:type="spellEnd"/>
            <w:r w:rsidRPr="00417117">
              <w:rPr>
                <w:rFonts w:ascii="Times New Roman" w:hAnsi="Times New Roman" w:cs="Times New Roman"/>
                <w:sz w:val="24"/>
                <w:szCs w:val="24"/>
              </w:rPr>
              <w:t xml:space="preserve"> resection</w:t>
            </w:r>
          </w:p>
        </w:tc>
        <w:tc>
          <w:tcPr>
            <w:tcW w:w="1740" w:type="dxa"/>
          </w:tcPr>
          <w:p w14:paraId="20E25D15" w14:textId="77777777" w:rsidR="00477EC6" w:rsidRPr="00417117" w:rsidRDefault="00477EC6" w:rsidP="00907F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117">
              <w:rPr>
                <w:rFonts w:ascii="Times New Roman" w:hAnsi="Times New Roman" w:cs="Times New Roman"/>
                <w:sz w:val="24"/>
                <w:szCs w:val="24"/>
              </w:rPr>
              <w:t>176 (52.4)</w:t>
            </w:r>
          </w:p>
        </w:tc>
        <w:tc>
          <w:tcPr>
            <w:tcW w:w="1919" w:type="dxa"/>
          </w:tcPr>
          <w:p w14:paraId="2719B8F6" w14:textId="77777777" w:rsidR="00477EC6" w:rsidRPr="00417117" w:rsidRDefault="00477EC6" w:rsidP="00907F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117">
              <w:rPr>
                <w:rFonts w:ascii="Times New Roman" w:hAnsi="Times New Roman" w:cs="Times New Roman"/>
                <w:sz w:val="24"/>
                <w:szCs w:val="24"/>
              </w:rPr>
              <w:t>155 (52.2)</w:t>
            </w:r>
          </w:p>
        </w:tc>
        <w:tc>
          <w:tcPr>
            <w:tcW w:w="2111" w:type="dxa"/>
          </w:tcPr>
          <w:p w14:paraId="20D9700A" w14:textId="77777777" w:rsidR="00477EC6" w:rsidRPr="00417117" w:rsidRDefault="00477EC6" w:rsidP="00907F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117">
              <w:rPr>
                <w:rFonts w:ascii="Times New Roman" w:hAnsi="Times New Roman" w:cs="Times New Roman"/>
                <w:sz w:val="24"/>
                <w:szCs w:val="24"/>
              </w:rPr>
              <w:t>21 (53.8)</w:t>
            </w:r>
          </w:p>
        </w:tc>
        <w:tc>
          <w:tcPr>
            <w:tcW w:w="790" w:type="dxa"/>
          </w:tcPr>
          <w:p w14:paraId="50ABEBBA" w14:textId="77777777" w:rsidR="00477EC6" w:rsidRPr="00417117" w:rsidRDefault="00477EC6" w:rsidP="00907F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EC6" w:rsidRPr="00417117" w14:paraId="452A20DC" w14:textId="77777777" w:rsidTr="003F1850">
        <w:trPr>
          <w:jc w:val="center"/>
        </w:trPr>
        <w:tc>
          <w:tcPr>
            <w:tcW w:w="3645" w:type="dxa"/>
            <w:tcBorders>
              <w:bottom w:val="single" w:sz="4" w:space="0" w:color="auto"/>
            </w:tcBorders>
          </w:tcPr>
          <w:p w14:paraId="1AFB1B49" w14:textId="77777777" w:rsidR="00477EC6" w:rsidRPr="00417117" w:rsidRDefault="00477EC6" w:rsidP="00907F3C">
            <w:pPr>
              <w:tabs>
                <w:tab w:val="left" w:pos="93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7117">
              <w:rPr>
                <w:rFonts w:ascii="Times New Roman" w:hAnsi="Times New Roman" w:cs="Times New Roman"/>
                <w:sz w:val="24"/>
                <w:szCs w:val="24"/>
              </w:rPr>
              <w:t xml:space="preserve">  Total pneumonectomy</w:t>
            </w:r>
          </w:p>
        </w:tc>
        <w:tc>
          <w:tcPr>
            <w:tcW w:w="1740" w:type="dxa"/>
            <w:tcBorders>
              <w:bottom w:val="single" w:sz="4" w:space="0" w:color="auto"/>
            </w:tcBorders>
          </w:tcPr>
          <w:p w14:paraId="2E529277" w14:textId="77777777" w:rsidR="00477EC6" w:rsidRPr="00417117" w:rsidRDefault="00477EC6" w:rsidP="00907F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117">
              <w:rPr>
                <w:rFonts w:ascii="Times New Roman" w:hAnsi="Times New Roman" w:cs="Times New Roman"/>
                <w:sz w:val="24"/>
                <w:szCs w:val="24"/>
              </w:rPr>
              <w:t>2 (0.6)</w:t>
            </w:r>
          </w:p>
        </w:tc>
        <w:tc>
          <w:tcPr>
            <w:tcW w:w="1919" w:type="dxa"/>
            <w:tcBorders>
              <w:bottom w:val="single" w:sz="4" w:space="0" w:color="auto"/>
            </w:tcBorders>
          </w:tcPr>
          <w:p w14:paraId="30C9BBFE" w14:textId="77777777" w:rsidR="00477EC6" w:rsidRPr="00417117" w:rsidRDefault="00477EC6" w:rsidP="00907F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117">
              <w:rPr>
                <w:rFonts w:ascii="Times New Roman" w:hAnsi="Times New Roman" w:cs="Times New Roman"/>
                <w:sz w:val="24"/>
                <w:szCs w:val="24"/>
              </w:rPr>
              <w:t>2 (0.7)</w:t>
            </w:r>
          </w:p>
        </w:tc>
        <w:tc>
          <w:tcPr>
            <w:tcW w:w="2111" w:type="dxa"/>
            <w:tcBorders>
              <w:bottom w:val="single" w:sz="4" w:space="0" w:color="auto"/>
            </w:tcBorders>
          </w:tcPr>
          <w:p w14:paraId="463DD42B" w14:textId="77777777" w:rsidR="00477EC6" w:rsidRPr="00417117" w:rsidRDefault="00477EC6" w:rsidP="00907F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117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14:paraId="4D0147BE" w14:textId="77777777" w:rsidR="00477EC6" w:rsidRPr="00417117" w:rsidRDefault="00477EC6" w:rsidP="00907F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EC6" w:rsidRPr="00417117" w14:paraId="0FD5B406" w14:textId="77777777" w:rsidTr="003F1850">
        <w:trPr>
          <w:trHeight w:val="353"/>
          <w:jc w:val="center"/>
        </w:trPr>
        <w:tc>
          <w:tcPr>
            <w:tcW w:w="1020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C3B73C8" w14:textId="18CD6E83" w:rsidR="00477EC6" w:rsidRPr="00417117" w:rsidRDefault="003F1850" w:rsidP="00907F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7117">
              <w:rPr>
                <w:rFonts w:ascii="Times New Roman" w:hAnsi="Times New Roman" w:cs="Times New Roman"/>
                <w:sz w:val="24"/>
                <w:szCs w:val="24"/>
              </w:rPr>
              <w:t>Values are n (%) or</w:t>
            </w:r>
            <w:r w:rsidR="00477EC6" w:rsidRPr="00417117">
              <w:rPr>
                <w:rFonts w:ascii="Times New Roman" w:hAnsi="Times New Roman" w:cs="Times New Roman"/>
                <w:sz w:val="24"/>
                <w:szCs w:val="24"/>
              </w:rPr>
              <w:t xml:space="preserve"> median (interquartile range). </w:t>
            </w:r>
          </w:p>
        </w:tc>
      </w:tr>
    </w:tbl>
    <w:p w14:paraId="152B72BF" w14:textId="5DE6DF14" w:rsidR="00341B2C" w:rsidRPr="00417117" w:rsidRDefault="00341B2C"/>
    <w:p w14:paraId="7BBB5CDF" w14:textId="414BD477" w:rsidR="00A05811" w:rsidRPr="00417117" w:rsidRDefault="00A05811">
      <w:pPr>
        <w:widowControl/>
        <w:jc w:val="left"/>
      </w:pPr>
      <w:r w:rsidRPr="00417117">
        <w:br w:type="page"/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A05811" w:rsidRPr="00417117" w14:paraId="46123BB3" w14:textId="77777777" w:rsidTr="00AC74F6">
        <w:tc>
          <w:tcPr>
            <w:tcW w:w="8296" w:type="dxa"/>
            <w:gridSpan w:val="2"/>
            <w:tcBorders>
              <w:bottom w:val="single" w:sz="4" w:space="0" w:color="auto"/>
            </w:tcBorders>
          </w:tcPr>
          <w:p w14:paraId="6C99099A" w14:textId="4D4E1D5D" w:rsidR="00A05811" w:rsidRPr="00417117" w:rsidRDefault="00A05811" w:rsidP="00A0581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1711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Supplemental Table 2. Detailed information of EGFR mutation.</w:t>
            </w:r>
          </w:p>
        </w:tc>
      </w:tr>
      <w:tr w:rsidR="00A05811" w:rsidRPr="00417117" w14:paraId="18E65D70" w14:textId="77777777" w:rsidTr="00AC74F6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44892B74" w14:textId="77777777" w:rsidR="00A05811" w:rsidRPr="00417117" w:rsidRDefault="00A05811" w:rsidP="00A058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GFR mutation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5D54CA6B" w14:textId="77777777" w:rsidR="00A05811" w:rsidRPr="00417117" w:rsidRDefault="00A05811" w:rsidP="00A0581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 of lesions</w:t>
            </w:r>
          </w:p>
        </w:tc>
      </w:tr>
      <w:tr w:rsidR="00A05811" w:rsidRPr="00417117" w14:paraId="22BC2612" w14:textId="77777777" w:rsidTr="00AC74F6">
        <w:tc>
          <w:tcPr>
            <w:tcW w:w="4148" w:type="dxa"/>
            <w:tcBorders>
              <w:top w:val="single" w:sz="4" w:space="0" w:color="auto"/>
            </w:tcBorders>
          </w:tcPr>
          <w:p w14:paraId="589B611C" w14:textId="77777777" w:rsidR="00A05811" w:rsidRPr="00417117" w:rsidRDefault="00A05811" w:rsidP="00A05811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858R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5BE95DB1" w14:textId="77777777" w:rsidR="00A05811" w:rsidRPr="00417117" w:rsidRDefault="00A05811" w:rsidP="00A0581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2</w:t>
            </w:r>
          </w:p>
        </w:tc>
      </w:tr>
      <w:tr w:rsidR="00A05811" w:rsidRPr="00417117" w14:paraId="157150FE" w14:textId="77777777" w:rsidTr="00AC74F6">
        <w:tc>
          <w:tcPr>
            <w:tcW w:w="4148" w:type="dxa"/>
          </w:tcPr>
          <w:p w14:paraId="270D410E" w14:textId="77777777" w:rsidR="00A05811" w:rsidRPr="00417117" w:rsidRDefault="00A05811" w:rsidP="00A05811">
            <w:pPr>
              <w:widowControl/>
              <w:spacing w:line="48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DEL</w:t>
            </w:r>
          </w:p>
        </w:tc>
        <w:tc>
          <w:tcPr>
            <w:tcW w:w="4148" w:type="dxa"/>
          </w:tcPr>
          <w:p w14:paraId="4285789F" w14:textId="77777777" w:rsidR="00A05811" w:rsidRPr="00417117" w:rsidRDefault="00A05811" w:rsidP="00A0581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</w:t>
            </w:r>
          </w:p>
        </w:tc>
      </w:tr>
      <w:tr w:rsidR="00A05811" w:rsidRPr="00417117" w14:paraId="4B01866E" w14:textId="77777777" w:rsidTr="00AC74F6">
        <w:tc>
          <w:tcPr>
            <w:tcW w:w="4148" w:type="dxa"/>
          </w:tcPr>
          <w:p w14:paraId="373CE2F6" w14:textId="77777777" w:rsidR="00A05811" w:rsidRPr="00417117" w:rsidRDefault="00A05811" w:rsidP="00A05811">
            <w:pPr>
              <w:widowControl/>
              <w:spacing w:line="48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INS</w:t>
            </w:r>
          </w:p>
        </w:tc>
        <w:tc>
          <w:tcPr>
            <w:tcW w:w="4148" w:type="dxa"/>
          </w:tcPr>
          <w:p w14:paraId="35DBC42B" w14:textId="77777777" w:rsidR="00A05811" w:rsidRPr="00417117" w:rsidRDefault="00A05811" w:rsidP="00A0581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A05811" w:rsidRPr="00417117" w14:paraId="41C40BC3" w14:textId="77777777" w:rsidTr="00AC74F6">
        <w:tc>
          <w:tcPr>
            <w:tcW w:w="4148" w:type="dxa"/>
          </w:tcPr>
          <w:p w14:paraId="148EF784" w14:textId="77777777" w:rsidR="00A05811" w:rsidRPr="00417117" w:rsidRDefault="00A05811" w:rsidP="00A05811">
            <w:pPr>
              <w:widowControl/>
              <w:spacing w:line="48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861Q</w:t>
            </w:r>
          </w:p>
        </w:tc>
        <w:tc>
          <w:tcPr>
            <w:tcW w:w="4148" w:type="dxa"/>
          </w:tcPr>
          <w:p w14:paraId="4BBA365B" w14:textId="77777777" w:rsidR="00A05811" w:rsidRPr="00417117" w:rsidRDefault="00A05811" w:rsidP="00A0581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A05811" w:rsidRPr="00417117" w14:paraId="2D602923" w14:textId="77777777" w:rsidTr="00AC74F6">
        <w:tc>
          <w:tcPr>
            <w:tcW w:w="4148" w:type="dxa"/>
          </w:tcPr>
          <w:p w14:paraId="1904155A" w14:textId="77777777" w:rsidR="00A05811" w:rsidRPr="00417117" w:rsidRDefault="00A05811" w:rsidP="00A05811">
            <w:pPr>
              <w:widowControl/>
              <w:spacing w:line="48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719X</w:t>
            </w:r>
          </w:p>
        </w:tc>
        <w:tc>
          <w:tcPr>
            <w:tcW w:w="4148" w:type="dxa"/>
          </w:tcPr>
          <w:p w14:paraId="4CB3EB8C" w14:textId="77777777" w:rsidR="00A05811" w:rsidRPr="00417117" w:rsidRDefault="00A05811" w:rsidP="00A0581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A05811" w:rsidRPr="00417117" w14:paraId="10F2E982" w14:textId="77777777" w:rsidTr="00AC74F6">
        <w:tc>
          <w:tcPr>
            <w:tcW w:w="4148" w:type="dxa"/>
          </w:tcPr>
          <w:p w14:paraId="5D16DDEF" w14:textId="77777777" w:rsidR="00A05811" w:rsidRPr="00417117" w:rsidRDefault="00A05811" w:rsidP="00A05811">
            <w:pPr>
              <w:widowControl/>
              <w:spacing w:line="48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719A</w:t>
            </w:r>
          </w:p>
        </w:tc>
        <w:tc>
          <w:tcPr>
            <w:tcW w:w="4148" w:type="dxa"/>
          </w:tcPr>
          <w:p w14:paraId="514CF8D5" w14:textId="77777777" w:rsidR="00A05811" w:rsidRPr="00417117" w:rsidRDefault="00A05811" w:rsidP="00A0581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A05811" w:rsidRPr="00417117" w14:paraId="79CAAEF2" w14:textId="77777777" w:rsidTr="00AC74F6">
        <w:tc>
          <w:tcPr>
            <w:tcW w:w="4148" w:type="dxa"/>
          </w:tcPr>
          <w:p w14:paraId="51F4E9CE" w14:textId="77777777" w:rsidR="00A05811" w:rsidRPr="00417117" w:rsidRDefault="00A05811" w:rsidP="00A05811">
            <w:pPr>
              <w:widowControl/>
              <w:spacing w:line="48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719S</w:t>
            </w:r>
          </w:p>
        </w:tc>
        <w:tc>
          <w:tcPr>
            <w:tcW w:w="4148" w:type="dxa"/>
          </w:tcPr>
          <w:p w14:paraId="3BBA6BE9" w14:textId="77777777" w:rsidR="00A05811" w:rsidRPr="00417117" w:rsidRDefault="00A05811" w:rsidP="00A0581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A05811" w:rsidRPr="00417117" w14:paraId="0EAE1BFF" w14:textId="77777777" w:rsidTr="00AC74F6">
        <w:tc>
          <w:tcPr>
            <w:tcW w:w="4148" w:type="dxa"/>
          </w:tcPr>
          <w:p w14:paraId="6FA669EE" w14:textId="77777777" w:rsidR="00A05811" w:rsidRPr="00417117" w:rsidRDefault="00A05811" w:rsidP="00A05811">
            <w:pPr>
              <w:widowControl/>
              <w:spacing w:line="48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DEL-T790M</w:t>
            </w:r>
          </w:p>
        </w:tc>
        <w:tc>
          <w:tcPr>
            <w:tcW w:w="4148" w:type="dxa"/>
          </w:tcPr>
          <w:p w14:paraId="5E3ABE94" w14:textId="77777777" w:rsidR="00A05811" w:rsidRPr="00417117" w:rsidRDefault="00A05811" w:rsidP="00A0581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A05811" w:rsidRPr="00417117" w14:paraId="0E31BE90" w14:textId="77777777" w:rsidTr="00AC74F6">
        <w:tc>
          <w:tcPr>
            <w:tcW w:w="4148" w:type="dxa"/>
          </w:tcPr>
          <w:p w14:paraId="4874AC26" w14:textId="77777777" w:rsidR="00A05811" w:rsidRPr="00417117" w:rsidRDefault="00A05811" w:rsidP="00A05811">
            <w:pPr>
              <w:widowControl/>
              <w:spacing w:line="48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858R-T790M</w:t>
            </w:r>
          </w:p>
        </w:tc>
        <w:tc>
          <w:tcPr>
            <w:tcW w:w="4148" w:type="dxa"/>
          </w:tcPr>
          <w:p w14:paraId="3EFD1595" w14:textId="77777777" w:rsidR="00A05811" w:rsidRPr="00417117" w:rsidRDefault="00A05811" w:rsidP="00A0581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A05811" w:rsidRPr="00417117" w14:paraId="6AF76A09" w14:textId="77777777" w:rsidTr="00AC74F6">
        <w:tc>
          <w:tcPr>
            <w:tcW w:w="4148" w:type="dxa"/>
          </w:tcPr>
          <w:p w14:paraId="25684E17" w14:textId="77777777" w:rsidR="00A05811" w:rsidRPr="00417117" w:rsidRDefault="00A05811" w:rsidP="00A05811">
            <w:pPr>
              <w:widowControl/>
              <w:spacing w:line="48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DEL-L858R</w:t>
            </w:r>
          </w:p>
        </w:tc>
        <w:tc>
          <w:tcPr>
            <w:tcW w:w="4148" w:type="dxa"/>
          </w:tcPr>
          <w:p w14:paraId="2D888F8A" w14:textId="77777777" w:rsidR="00A05811" w:rsidRPr="00417117" w:rsidRDefault="00A05811" w:rsidP="00A0581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A05811" w:rsidRPr="00417117" w14:paraId="62F15CA3" w14:textId="77777777" w:rsidTr="00AC74F6">
        <w:tc>
          <w:tcPr>
            <w:tcW w:w="4148" w:type="dxa"/>
          </w:tcPr>
          <w:p w14:paraId="30ABD15C" w14:textId="77777777" w:rsidR="00A05811" w:rsidRPr="00417117" w:rsidRDefault="00A05811" w:rsidP="00A05811">
            <w:pPr>
              <w:widowControl/>
              <w:spacing w:line="48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DEL-L861Q</w:t>
            </w:r>
          </w:p>
        </w:tc>
        <w:tc>
          <w:tcPr>
            <w:tcW w:w="4148" w:type="dxa"/>
          </w:tcPr>
          <w:p w14:paraId="4A8B7416" w14:textId="77777777" w:rsidR="00A05811" w:rsidRPr="00417117" w:rsidRDefault="00A05811" w:rsidP="00A0581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A05811" w:rsidRPr="00417117" w14:paraId="58F3B7A7" w14:textId="77777777" w:rsidTr="00AC74F6">
        <w:tc>
          <w:tcPr>
            <w:tcW w:w="4148" w:type="dxa"/>
          </w:tcPr>
          <w:p w14:paraId="607BC197" w14:textId="77777777" w:rsidR="00A05811" w:rsidRPr="00417117" w:rsidRDefault="00A05811" w:rsidP="00A05811">
            <w:pPr>
              <w:widowControl/>
              <w:spacing w:line="48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858R-G719X</w:t>
            </w:r>
          </w:p>
        </w:tc>
        <w:tc>
          <w:tcPr>
            <w:tcW w:w="4148" w:type="dxa"/>
          </w:tcPr>
          <w:p w14:paraId="06BE98AC" w14:textId="77777777" w:rsidR="00A05811" w:rsidRPr="00417117" w:rsidRDefault="00A05811" w:rsidP="00A0581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A05811" w:rsidRPr="00417117" w14:paraId="2661B4D1" w14:textId="77777777" w:rsidTr="00AC74F6">
        <w:tc>
          <w:tcPr>
            <w:tcW w:w="4148" w:type="dxa"/>
          </w:tcPr>
          <w:p w14:paraId="18D97237" w14:textId="77777777" w:rsidR="00A05811" w:rsidRPr="00417117" w:rsidRDefault="00A05811" w:rsidP="00A05811">
            <w:pPr>
              <w:widowControl/>
              <w:spacing w:line="48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858R-S768I</w:t>
            </w:r>
          </w:p>
        </w:tc>
        <w:tc>
          <w:tcPr>
            <w:tcW w:w="4148" w:type="dxa"/>
          </w:tcPr>
          <w:p w14:paraId="68FF54B6" w14:textId="77777777" w:rsidR="00A05811" w:rsidRPr="00417117" w:rsidRDefault="00A05811" w:rsidP="00A0581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A05811" w:rsidRPr="00417117" w14:paraId="632E5502" w14:textId="77777777" w:rsidTr="00AC74F6">
        <w:tc>
          <w:tcPr>
            <w:tcW w:w="4148" w:type="dxa"/>
          </w:tcPr>
          <w:p w14:paraId="0D628295" w14:textId="77777777" w:rsidR="00A05811" w:rsidRPr="00417117" w:rsidRDefault="00A05811" w:rsidP="00A05811">
            <w:pPr>
              <w:widowControl/>
              <w:spacing w:line="48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858R-A871G</w:t>
            </w:r>
          </w:p>
        </w:tc>
        <w:tc>
          <w:tcPr>
            <w:tcW w:w="4148" w:type="dxa"/>
          </w:tcPr>
          <w:p w14:paraId="17383AA4" w14:textId="77777777" w:rsidR="00A05811" w:rsidRPr="00417117" w:rsidRDefault="00A05811" w:rsidP="00A0581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A05811" w:rsidRPr="00417117" w14:paraId="5818FDEC" w14:textId="77777777" w:rsidTr="00AC74F6">
        <w:tc>
          <w:tcPr>
            <w:tcW w:w="4148" w:type="dxa"/>
          </w:tcPr>
          <w:p w14:paraId="038006BF" w14:textId="77777777" w:rsidR="00A05811" w:rsidRPr="00417117" w:rsidRDefault="00A05811" w:rsidP="00A05811">
            <w:pPr>
              <w:widowControl/>
              <w:spacing w:line="48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719X-S768I</w:t>
            </w:r>
          </w:p>
        </w:tc>
        <w:tc>
          <w:tcPr>
            <w:tcW w:w="4148" w:type="dxa"/>
          </w:tcPr>
          <w:p w14:paraId="618F78C5" w14:textId="77777777" w:rsidR="00A05811" w:rsidRPr="00417117" w:rsidRDefault="00A05811" w:rsidP="00A0581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A05811" w:rsidRPr="00417117" w14:paraId="799A9245" w14:textId="77777777" w:rsidTr="00AC74F6">
        <w:tc>
          <w:tcPr>
            <w:tcW w:w="4148" w:type="dxa"/>
          </w:tcPr>
          <w:p w14:paraId="51D23733" w14:textId="77777777" w:rsidR="00A05811" w:rsidRPr="00417117" w:rsidRDefault="00A05811" w:rsidP="00A05811">
            <w:pPr>
              <w:widowControl/>
              <w:spacing w:line="48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719X-L861Q</w:t>
            </w:r>
          </w:p>
        </w:tc>
        <w:tc>
          <w:tcPr>
            <w:tcW w:w="4148" w:type="dxa"/>
          </w:tcPr>
          <w:p w14:paraId="089C9205" w14:textId="77777777" w:rsidR="00A05811" w:rsidRPr="00417117" w:rsidRDefault="00A05811" w:rsidP="00A0581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A05811" w:rsidRPr="00417117" w14:paraId="4C62BE95" w14:textId="77777777" w:rsidTr="00AC74F6">
        <w:tc>
          <w:tcPr>
            <w:tcW w:w="4148" w:type="dxa"/>
          </w:tcPr>
          <w:p w14:paraId="39EA53B5" w14:textId="77777777" w:rsidR="00A05811" w:rsidRPr="00417117" w:rsidRDefault="00A05811" w:rsidP="00A05811">
            <w:pPr>
              <w:widowControl/>
              <w:spacing w:line="48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833V-H835L</w:t>
            </w:r>
          </w:p>
        </w:tc>
        <w:tc>
          <w:tcPr>
            <w:tcW w:w="4148" w:type="dxa"/>
          </w:tcPr>
          <w:p w14:paraId="6D9A1D4B" w14:textId="77777777" w:rsidR="00A05811" w:rsidRPr="00417117" w:rsidRDefault="00A05811" w:rsidP="00A0581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A05811" w:rsidRPr="00417117" w14:paraId="762DE256" w14:textId="77777777" w:rsidTr="00AC74F6">
        <w:tc>
          <w:tcPr>
            <w:tcW w:w="4148" w:type="dxa"/>
            <w:tcBorders>
              <w:bottom w:val="single" w:sz="4" w:space="0" w:color="auto"/>
            </w:tcBorders>
          </w:tcPr>
          <w:p w14:paraId="0336292F" w14:textId="77777777" w:rsidR="00A05811" w:rsidRPr="00417117" w:rsidRDefault="00A05811" w:rsidP="00A05811">
            <w:pPr>
              <w:widowControl/>
              <w:spacing w:line="48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858R-G719X-S768I</w:t>
            </w: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14:paraId="4FD69563" w14:textId="77777777" w:rsidR="00A05811" w:rsidRPr="00417117" w:rsidRDefault="00A05811" w:rsidP="00A0581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A05811" w:rsidRPr="0094462E" w14:paraId="1276D768" w14:textId="77777777" w:rsidTr="00AC74F6">
        <w:tc>
          <w:tcPr>
            <w:tcW w:w="82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50F93F" w14:textId="77777777" w:rsidR="00A05811" w:rsidRPr="0094462E" w:rsidRDefault="00A05811" w:rsidP="00A0581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11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GFR = epidermal growth factor receptor</w:t>
            </w:r>
          </w:p>
        </w:tc>
      </w:tr>
    </w:tbl>
    <w:p w14:paraId="1522A177" w14:textId="77777777" w:rsidR="00BA7C7F" w:rsidRPr="00A05811" w:rsidRDefault="00864855" w:rsidP="00341B2C">
      <w:pPr>
        <w:widowControl/>
        <w:jc w:val="left"/>
      </w:pPr>
    </w:p>
    <w:sectPr w:rsidR="00BA7C7F" w:rsidRPr="00A05811" w:rsidSect="00DB7E53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MT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2E8486D"/>
    <w:multiLevelType w:val="hybridMultilevel"/>
    <w:tmpl w:val="0BCCF844"/>
    <w:lvl w:ilvl="0" w:tplc="0396E5BC">
      <w:numFmt w:val="bullet"/>
      <w:lvlText w:val=""/>
      <w:lvlJc w:val="left"/>
      <w:pPr>
        <w:ind w:left="4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0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5BA8"/>
    <w:rsid w:val="00037684"/>
    <w:rsid w:val="000738A5"/>
    <w:rsid w:val="000D44F7"/>
    <w:rsid w:val="00100B8B"/>
    <w:rsid w:val="001924FE"/>
    <w:rsid w:val="001E473A"/>
    <w:rsid w:val="001F494E"/>
    <w:rsid w:val="00242CB6"/>
    <w:rsid w:val="002D0DC8"/>
    <w:rsid w:val="00341B2C"/>
    <w:rsid w:val="003F1850"/>
    <w:rsid w:val="00417117"/>
    <w:rsid w:val="00444281"/>
    <w:rsid w:val="00475BF5"/>
    <w:rsid w:val="00477EC6"/>
    <w:rsid w:val="00503DB2"/>
    <w:rsid w:val="00512283"/>
    <w:rsid w:val="005E37F2"/>
    <w:rsid w:val="00631AB8"/>
    <w:rsid w:val="006970F9"/>
    <w:rsid w:val="00864855"/>
    <w:rsid w:val="00881DF9"/>
    <w:rsid w:val="00907F3C"/>
    <w:rsid w:val="0094462E"/>
    <w:rsid w:val="0097557E"/>
    <w:rsid w:val="00A05811"/>
    <w:rsid w:val="00A9679E"/>
    <w:rsid w:val="00AA5BA8"/>
    <w:rsid w:val="00AE3D7E"/>
    <w:rsid w:val="00AF3BD8"/>
    <w:rsid w:val="00B014DA"/>
    <w:rsid w:val="00B16C3D"/>
    <w:rsid w:val="00BC666D"/>
    <w:rsid w:val="00C25A86"/>
    <w:rsid w:val="00C7088C"/>
    <w:rsid w:val="00CC1D36"/>
    <w:rsid w:val="00D377AD"/>
    <w:rsid w:val="00DB7E53"/>
    <w:rsid w:val="00E31718"/>
    <w:rsid w:val="00E81F6E"/>
    <w:rsid w:val="00F2057E"/>
    <w:rsid w:val="00F73D20"/>
    <w:rsid w:val="00F74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2D16C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A5BA8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AA5BA8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AA5BA8"/>
    <w:pPr>
      <w:ind w:firstLineChars="200" w:firstLine="420"/>
    </w:pPr>
  </w:style>
  <w:style w:type="paragraph" w:customStyle="1" w:styleId="a5">
    <w:name w:val="正文正式"/>
    <w:basedOn w:val="a6"/>
    <w:link w:val="Char"/>
    <w:qFormat/>
    <w:rsid w:val="003F1850"/>
    <w:pPr>
      <w:widowControl/>
      <w:spacing w:line="420" w:lineRule="atLeast"/>
      <w:jc w:val="left"/>
    </w:pPr>
    <w:rPr>
      <w:rFonts w:eastAsia="Arial"/>
      <w:color w:val="000000"/>
      <w:kern w:val="0"/>
      <w:shd w:val="clear" w:color="auto" w:fill="FFFFFF"/>
    </w:rPr>
  </w:style>
  <w:style w:type="character" w:customStyle="1" w:styleId="Char">
    <w:name w:val="正文正式 Char"/>
    <w:basedOn w:val="a0"/>
    <w:link w:val="a5"/>
    <w:qFormat/>
    <w:rsid w:val="003F1850"/>
    <w:rPr>
      <w:rFonts w:ascii="Times New Roman" w:eastAsia="Arial" w:hAnsi="Times New Roman" w:cs="Times New Roman"/>
      <w:color w:val="000000"/>
      <w:kern w:val="0"/>
    </w:rPr>
  </w:style>
  <w:style w:type="character" w:customStyle="1" w:styleId="high-light-bg4">
    <w:name w:val="high-light-bg4"/>
    <w:basedOn w:val="a0"/>
    <w:qFormat/>
    <w:rsid w:val="003F1850"/>
  </w:style>
  <w:style w:type="paragraph" w:styleId="a6">
    <w:name w:val="Normal (Web)"/>
    <w:basedOn w:val="a"/>
    <w:uiPriority w:val="99"/>
    <w:semiHidden/>
    <w:unhideWhenUsed/>
    <w:rsid w:val="003F1850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4</Pages>
  <Words>217</Words>
  <Characters>1239</Characters>
  <Application>Microsoft Office Word</Application>
  <DocSecurity>0</DocSecurity>
  <Lines>10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office</cp:lastModifiedBy>
  <cp:revision>13</cp:revision>
  <dcterms:created xsi:type="dcterms:W3CDTF">2021-03-27T12:47:00Z</dcterms:created>
  <dcterms:modified xsi:type="dcterms:W3CDTF">2021-11-30T13:14:00Z</dcterms:modified>
</cp:coreProperties>
</file>